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28E5A" w14:textId="4C4E9E61" w:rsidR="000B02B4" w:rsidRDefault="00664FF0">
      <w:r w:rsidRPr="0088178A">
        <w:rPr>
          <w:rFonts w:ascii="Calibri" w:eastAsia="Times New Roman" w:hAnsi="Calibri" w:cs="Calibri"/>
          <w:noProof/>
          <w:lang w:eastAsia="is-I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F1ED237" wp14:editId="5C738629">
                <wp:simplePos x="0" y="0"/>
                <wp:positionH relativeFrom="column">
                  <wp:posOffset>62230</wp:posOffset>
                </wp:positionH>
                <wp:positionV relativeFrom="paragraph">
                  <wp:posOffset>285750</wp:posOffset>
                </wp:positionV>
                <wp:extent cx="5648325" cy="2447925"/>
                <wp:effectExtent l="0" t="0" r="28575" b="2857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8325" cy="2447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BC55A2" w14:textId="1506DB2A" w:rsidR="00664FF0" w:rsidRPr="00664FF0" w:rsidRDefault="00664FF0" w:rsidP="00664FF0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Calibri" w:eastAsia="Times New Roman" w:hAnsi="Calibri" w:cs="Calibri"/>
                                <w:lang w:eastAsia="is-IS"/>
                              </w:rPr>
                            </w:pPr>
                            <w:r w:rsidRPr="00813A0B">
                              <w:rPr>
                                <w:rFonts w:ascii="Calibri" w:eastAsia="Times New Roman" w:hAnsi="Calibri" w:cs="Calibri"/>
                                <w:lang w:eastAsia="is-IS"/>
                              </w:rPr>
                              <w:t> Interview guide</w:t>
                            </w:r>
                            <w:r>
                              <w:rPr>
                                <w:rFonts w:ascii="Calibri" w:eastAsia="Times New Roman" w:hAnsi="Calibri" w:cs="Calibri"/>
                                <w:lang w:eastAsia="is-IS"/>
                              </w:rPr>
                              <w:t xml:space="preserve"> with HCPs. </w:t>
                            </w:r>
                            <w:r w:rsidRPr="00813A0B">
                              <w:rPr>
                                <w:rFonts w:ascii="Calibri" w:eastAsia="Times New Roman" w:hAnsi="Calibri" w:cs="Calibri"/>
                                <w:lang w:eastAsia="is-IS"/>
                              </w:rPr>
                              <w:t xml:space="preserve">Examples of feasibility questions </w:t>
                            </w:r>
                          </w:p>
                          <w:p w14:paraId="702DF6D3" w14:textId="77777777" w:rsidR="00664FF0" w:rsidRPr="00664FF0" w:rsidRDefault="00664FF0" w:rsidP="00664FF0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080" w:firstLine="0"/>
                              <w:textAlignment w:val="baseline"/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eastAsia="is-IS"/>
                              </w:rPr>
                            </w:pPr>
                            <w:r w:rsidRPr="00664FF0"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eastAsia="is-IS"/>
                              </w:rPr>
                              <w:t xml:space="preserve">What are your thoughts now about the portal as a tool to support patients at home? </w:t>
                            </w:r>
                          </w:p>
                          <w:p w14:paraId="2E62E7BA" w14:textId="77777777" w:rsidR="00664FF0" w:rsidRPr="00664FF0" w:rsidRDefault="00664FF0" w:rsidP="00664FF0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080" w:firstLine="0"/>
                              <w:textAlignment w:val="baseline"/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eastAsia="is-IS"/>
                              </w:rPr>
                            </w:pPr>
                            <w:r w:rsidRPr="00664FF0"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eastAsia="is-IS"/>
                              </w:rPr>
                              <w:t xml:space="preserve">What is your experience of using it? </w:t>
                            </w:r>
                          </w:p>
                          <w:p w14:paraId="236093C7" w14:textId="77777777" w:rsidR="00664FF0" w:rsidRPr="00664FF0" w:rsidRDefault="00664FF0" w:rsidP="00664FF0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080" w:firstLine="0"/>
                              <w:textAlignment w:val="baseline"/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eastAsia="is-IS"/>
                              </w:rPr>
                            </w:pPr>
                            <w:r w:rsidRPr="00664FF0"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eastAsia="is-IS"/>
                              </w:rPr>
                              <w:t xml:space="preserve">What do you think about this method for patient engagement in their own treatment and for you to provide support and care? treatment? </w:t>
                            </w:r>
                          </w:p>
                          <w:p w14:paraId="4B11FE87" w14:textId="77777777" w:rsidR="00664FF0" w:rsidRPr="00664FF0" w:rsidRDefault="00664FF0" w:rsidP="00664FF0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080" w:firstLine="0"/>
                              <w:textAlignment w:val="baseline"/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val="is-IS" w:eastAsia="is-IS"/>
                              </w:rPr>
                            </w:pPr>
                            <w:r w:rsidRPr="00664FF0"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eastAsia="is-IS"/>
                              </w:rPr>
                              <w:t>What was your experience when using the portal:</w:t>
                            </w:r>
                          </w:p>
                          <w:p w14:paraId="0C5E5497" w14:textId="77777777" w:rsidR="00664FF0" w:rsidRPr="00664FF0" w:rsidRDefault="00664FF0" w:rsidP="00664FF0">
                            <w:pPr>
                              <w:numPr>
                                <w:ilvl w:val="2"/>
                                <w:numId w:val="1"/>
                              </w:numPr>
                              <w:spacing w:after="0" w:line="240" w:lineRule="auto"/>
                              <w:textAlignment w:val="baseline"/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val="is-IS" w:eastAsia="is-IS"/>
                              </w:rPr>
                            </w:pPr>
                            <w:r w:rsidRPr="00664FF0"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eastAsia="is-IS"/>
                              </w:rPr>
                              <w:t xml:space="preserve"> Monitor symptoms with patients’ self-assessments.</w:t>
                            </w:r>
                          </w:p>
                          <w:p w14:paraId="19DFECA4" w14:textId="77777777" w:rsidR="00664FF0" w:rsidRPr="00664FF0" w:rsidRDefault="00664FF0" w:rsidP="00664FF0">
                            <w:pPr>
                              <w:numPr>
                                <w:ilvl w:val="2"/>
                                <w:numId w:val="1"/>
                              </w:numPr>
                              <w:spacing w:after="0" w:line="240" w:lineRule="auto"/>
                              <w:textAlignment w:val="baseline"/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val="is-IS" w:eastAsia="is-IS"/>
                              </w:rPr>
                            </w:pPr>
                            <w:r w:rsidRPr="00664FF0"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eastAsia="is-IS"/>
                              </w:rPr>
                              <w:t xml:space="preserve"> Respond to the symptom alert system?</w:t>
                            </w:r>
                          </w:p>
                          <w:p w14:paraId="3E860381" w14:textId="77777777" w:rsidR="00664FF0" w:rsidRPr="00664FF0" w:rsidRDefault="00664FF0" w:rsidP="00664FF0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080" w:firstLine="0"/>
                              <w:textAlignment w:val="baseline"/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val="is-IS" w:eastAsia="is-IS"/>
                              </w:rPr>
                            </w:pPr>
                            <w:r w:rsidRPr="00664FF0"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eastAsia="is-IS"/>
                              </w:rPr>
                              <w:t xml:space="preserve">What was your experience of using the portal to deliver patient education material? </w:t>
                            </w:r>
                          </w:p>
                          <w:p w14:paraId="364140FC" w14:textId="77777777" w:rsidR="00664FF0" w:rsidRPr="00664FF0" w:rsidRDefault="00664FF0" w:rsidP="00664FF0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080" w:firstLine="0"/>
                              <w:textAlignment w:val="baseline"/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eastAsia="is-IS"/>
                              </w:rPr>
                            </w:pPr>
                            <w:r w:rsidRPr="00664FF0"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eastAsia="is-IS"/>
                              </w:rPr>
                              <w:t>What do you think are the implications for your practice and the patients’ wellbeing to use the portal?</w:t>
                            </w:r>
                          </w:p>
                          <w:p w14:paraId="0066C437" w14:textId="77777777" w:rsidR="00664FF0" w:rsidRPr="00664FF0" w:rsidRDefault="00664FF0" w:rsidP="00664FF0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080" w:firstLine="0"/>
                              <w:textAlignment w:val="baseline"/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eastAsia="is-IS"/>
                              </w:rPr>
                            </w:pPr>
                            <w:r w:rsidRPr="00664FF0">
                              <w:rPr>
                                <w:rFonts w:ascii="Calibri" w:eastAsia="Times New Roman" w:hAnsi="Calibri" w:cs="Calibri"/>
                                <w:sz w:val="28"/>
                                <w:szCs w:val="28"/>
                                <w:lang w:eastAsia="is-IS"/>
                              </w:rPr>
                              <w:t>What, if anything, needs to be improved? </w:t>
                            </w:r>
                          </w:p>
                          <w:p w14:paraId="01821C18" w14:textId="77777777" w:rsidR="00664FF0" w:rsidRPr="00813A0B" w:rsidRDefault="00664FF0" w:rsidP="00664FF0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Segoe UI" w:eastAsia="Times New Roman" w:hAnsi="Segoe UI" w:cs="Segoe UI"/>
                                <w:sz w:val="18"/>
                                <w:szCs w:val="18"/>
                                <w:lang w:eastAsia="is-IS"/>
                              </w:rPr>
                            </w:pPr>
                            <w:r w:rsidRPr="00813A0B">
                              <w:rPr>
                                <w:rFonts w:ascii="Calibri" w:eastAsia="Times New Roman" w:hAnsi="Calibri" w:cs="Calibri"/>
                                <w:lang w:eastAsia="is-IS"/>
                              </w:rPr>
                              <w:t> </w:t>
                            </w:r>
                          </w:p>
                          <w:p w14:paraId="777C7B57" w14:textId="77777777" w:rsidR="00664FF0" w:rsidRDefault="00664FF0" w:rsidP="00664FF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1ED23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9pt;margin-top:22.5pt;width:444.75pt;height:192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gvwDgIAACAEAAAOAAAAZHJzL2Uyb0RvYy54bWysU9tu2zAMfR+wfxD0vjjJnDYx4hRdugwD&#10;ugvQ7QNkWY6FSaImKbGzry8lu2l2wR6G6UEgReqQPCTXN71W5Cicl2BKOptMKRGGQy3NvqRfv+xe&#10;LSnxgZmaKTCipCfh6c3m5Yt1ZwsxhxZULRxBEOOLzpa0DcEWWeZ5KzTzE7DCoLEBp1lA1e2z2rEO&#10;0bXK5tPpVdaBq60DLrzH17vBSDcJv2kED5+axotAVEkxt5Bul+4q3tlmzYq9Y7aVfEyD/UMWmkmD&#10;Qc9QdywwcnDyNygtuQMPTZhw0Bk0jeQi1YDVzKa/VPPQMitSLUiOt2ea/P+D5R+PD/azI6F/Az02&#10;MBXh7T3wb54Y2LbM7MWtc9C1gtUYeBYpyzrri/FrpNoXPoJU3QeoscnsECAB9Y3TkRWskyA6NuB0&#10;Jl30gXB8XFzly9fzBSUcbfM8v16hEmOw4um7dT68E6BJFErqsKsJnh3vfRhcn1xiNA9K1jupVFLc&#10;vtoqR44MJ2CXzoj+k5sypCvpaoGx/w4xTedPEFoGHGUldUmXZydWRN7emjoNWmBSDTJWp8xIZORu&#10;YDH0VY+OkdAK6hNS6mAYWVwxFFpwPyjpcFxL6r8fmBOUqPcG27Ka5Xmc76Tki+s5Ku7SUl1amOEI&#10;VdJAySBuQ9qJWLqBW2xfIxOxz5mMueIYptaMKxPn/FJPXs+LvXkEAAD//wMAUEsDBBQABgAIAAAA&#10;IQBFnCjv3wAAAAgBAAAPAAAAZHJzL2Rvd25yZXYueG1sTI/BTsMwEETvSPyDtUhcUOtA2pKEOBVC&#10;AtEbtAiubrJNIux1sN00/D3LCY6zs5p5U64na8SIPvSOFFzPExBItWt6ahW87R5nGYgQNTXaOEIF&#10;3xhgXZ2flbpo3IlecdzGVnAIhUIr6GIcCilD3aHVYe4GJPYOzlsdWfpWNl6fONwaeZMkK2l1T9zQ&#10;6QEfOqw/t0erIFs8jx9hk76816uDyePV7fj05ZW6vJju70BEnOLfM/ziMzpUzLR3R2qCMApyBo8K&#10;FktexHaW5ymIPR/SZAmyKuX/AdUPAAAA//8DAFBLAQItABQABgAIAAAAIQC2gziS/gAAAOEBAAAT&#10;AAAAAAAAAAAAAAAAAAAAAABbQ29udGVudF9UeXBlc10ueG1sUEsBAi0AFAAGAAgAAAAhADj9If/W&#10;AAAAlAEAAAsAAAAAAAAAAAAAAAAALwEAAF9yZWxzLy5yZWxzUEsBAi0AFAAGAAgAAAAhAI1+C/AO&#10;AgAAIAQAAA4AAAAAAAAAAAAAAAAALgIAAGRycy9lMm9Eb2MueG1sUEsBAi0AFAAGAAgAAAAhAEWc&#10;KO/fAAAACAEAAA8AAAAAAAAAAAAAAAAAaAQAAGRycy9kb3ducmV2LnhtbFBLBQYAAAAABAAEAPMA&#10;AAB0BQAAAAA=&#10;">
                <v:textbox>
                  <w:txbxContent>
                    <w:p w14:paraId="4CBC55A2" w14:textId="1506DB2A" w:rsidR="00664FF0" w:rsidRPr="00664FF0" w:rsidRDefault="00664FF0" w:rsidP="00664FF0">
                      <w:pPr>
                        <w:spacing w:after="0" w:line="240" w:lineRule="auto"/>
                        <w:textAlignment w:val="baseline"/>
                        <w:rPr>
                          <w:rFonts w:ascii="Calibri" w:eastAsia="Times New Roman" w:hAnsi="Calibri" w:cs="Calibri"/>
                          <w:lang w:eastAsia="is-IS"/>
                        </w:rPr>
                      </w:pPr>
                      <w:r w:rsidRPr="00813A0B">
                        <w:rPr>
                          <w:rFonts w:ascii="Calibri" w:eastAsia="Times New Roman" w:hAnsi="Calibri" w:cs="Calibri"/>
                          <w:lang w:eastAsia="is-IS"/>
                        </w:rPr>
                        <w:t> Interview guide</w:t>
                      </w:r>
                      <w:r>
                        <w:rPr>
                          <w:rFonts w:ascii="Calibri" w:eastAsia="Times New Roman" w:hAnsi="Calibri" w:cs="Calibri"/>
                          <w:lang w:eastAsia="is-IS"/>
                        </w:rPr>
                        <w:t xml:space="preserve"> with HCPs. </w:t>
                      </w:r>
                      <w:r w:rsidRPr="00813A0B">
                        <w:rPr>
                          <w:rFonts w:ascii="Calibri" w:eastAsia="Times New Roman" w:hAnsi="Calibri" w:cs="Calibri"/>
                          <w:lang w:eastAsia="is-IS"/>
                        </w:rPr>
                        <w:t xml:space="preserve">Examples of feasibility questions </w:t>
                      </w:r>
                    </w:p>
                    <w:p w14:paraId="702DF6D3" w14:textId="77777777" w:rsidR="00664FF0" w:rsidRPr="00664FF0" w:rsidRDefault="00664FF0" w:rsidP="00664FF0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080" w:firstLine="0"/>
                        <w:textAlignment w:val="baseline"/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eastAsia="is-IS"/>
                        </w:rPr>
                      </w:pPr>
                      <w:r w:rsidRPr="00664FF0"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eastAsia="is-IS"/>
                        </w:rPr>
                        <w:t xml:space="preserve">What are your thoughts now about the portal as a tool to support patients at home? </w:t>
                      </w:r>
                    </w:p>
                    <w:p w14:paraId="2E62E7BA" w14:textId="77777777" w:rsidR="00664FF0" w:rsidRPr="00664FF0" w:rsidRDefault="00664FF0" w:rsidP="00664FF0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080" w:firstLine="0"/>
                        <w:textAlignment w:val="baseline"/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eastAsia="is-IS"/>
                        </w:rPr>
                      </w:pPr>
                      <w:r w:rsidRPr="00664FF0"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eastAsia="is-IS"/>
                        </w:rPr>
                        <w:t xml:space="preserve">What is your experience of using it? </w:t>
                      </w:r>
                    </w:p>
                    <w:p w14:paraId="236093C7" w14:textId="77777777" w:rsidR="00664FF0" w:rsidRPr="00664FF0" w:rsidRDefault="00664FF0" w:rsidP="00664FF0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080" w:firstLine="0"/>
                        <w:textAlignment w:val="baseline"/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eastAsia="is-IS"/>
                        </w:rPr>
                      </w:pPr>
                      <w:r w:rsidRPr="00664FF0"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eastAsia="is-IS"/>
                        </w:rPr>
                        <w:t xml:space="preserve">What do you think about this method for patient engagement in their own treatment and for you to provide support and care? treatment? </w:t>
                      </w:r>
                    </w:p>
                    <w:p w14:paraId="4B11FE87" w14:textId="77777777" w:rsidR="00664FF0" w:rsidRPr="00664FF0" w:rsidRDefault="00664FF0" w:rsidP="00664FF0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080" w:firstLine="0"/>
                        <w:textAlignment w:val="baseline"/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val="is-IS" w:eastAsia="is-IS"/>
                        </w:rPr>
                      </w:pPr>
                      <w:r w:rsidRPr="00664FF0"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eastAsia="is-IS"/>
                        </w:rPr>
                        <w:t>What was your experience when using the portal:</w:t>
                      </w:r>
                    </w:p>
                    <w:p w14:paraId="0C5E5497" w14:textId="77777777" w:rsidR="00664FF0" w:rsidRPr="00664FF0" w:rsidRDefault="00664FF0" w:rsidP="00664FF0">
                      <w:pPr>
                        <w:numPr>
                          <w:ilvl w:val="2"/>
                          <w:numId w:val="1"/>
                        </w:numPr>
                        <w:spacing w:after="0" w:line="240" w:lineRule="auto"/>
                        <w:textAlignment w:val="baseline"/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val="is-IS" w:eastAsia="is-IS"/>
                        </w:rPr>
                      </w:pPr>
                      <w:r w:rsidRPr="00664FF0"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eastAsia="is-IS"/>
                        </w:rPr>
                        <w:t xml:space="preserve"> Monitor symptoms with patients’ self-assessments.</w:t>
                      </w:r>
                    </w:p>
                    <w:p w14:paraId="19DFECA4" w14:textId="77777777" w:rsidR="00664FF0" w:rsidRPr="00664FF0" w:rsidRDefault="00664FF0" w:rsidP="00664FF0">
                      <w:pPr>
                        <w:numPr>
                          <w:ilvl w:val="2"/>
                          <w:numId w:val="1"/>
                        </w:numPr>
                        <w:spacing w:after="0" w:line="240" w:lineRule="auto"/>
                        <w:textAlignment w:val="baseline"/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val="is-IS" w:eastAsia="is-IS"/>
                        </w:rPr>
                      </w:pPr>
                      <w:r w:rsidRPr="00664FF0"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eastAsia="is-IS"/>
                        </w:rPr>
                        <w:t xml:space="preserve"> Respond to the symptom alert system?</w:t>
                      </w:r>
                    </w:p>
                    <w:p w14:paraId="3E860381" w14:textId="77777777" w:rsidR="00664FF0" w:rsidRPr="00664FF0" w:rsidRDefault="00664FF0" w:rsidP="00664FF0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080" w:firstLine="0"/>
                        <w:textAlignment w:val="baseline"/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val="is-IS" w:eastAsia="is-IS"/>
                        </w:rPr>
                      </w:pPr>
                      <w:r w:rsidRPr="00664FF0"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eastAsia="is-IS"/>
                        </w:rPr>
                        <w:t xml:space="preserve">What was your experience of using the portal to deliver patient education material? </w:t>
                      </w:r>
                    </w:p>
                    <w:p w14:paraId="364140FC" w14:textId="77777777" w:rsidR="00664FF0" w:rsidRPr="00664FF0" w:rsidRDefault="00664FF0" w:rsidP="00664FF0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080" w:firstLine="0"/>
                        <w:textAlignment w:val="baseline"/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eastAsia="is-IS"/>
                        </w:rPr>
                      </w:pPr>
                      <w:r w:rsidRPr="00664FF0"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eastAsia="is-IS"/>
                        </w:rPr>
                        <w:t>What do you think are the implications for your practice and the patients’ wellbeing to use the portal?</w:t>
                      </w:r>
                    </w:p>
                    <w:p w14:paraId="0066C437" w14:textId="77777777" w:rsidR="00664FF0" w:rsidRPr="00664FF0" w:rsidRDefault="00664FF0" w:rsidP="00664FF0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080" w:firstLine="0"/>
                        <w:textAlignment w:val="baseline"/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eastAsia="is-IS"/>
                        </w:rPr>
                      </w:pPr>
                      <w:r w:rsidRPr="00664FF0">
                        <w:rPr>
                          <w:rFonts w:ascii="Calibri" w:eastAsia="Times New Roman" w:hAnsi="Calibri" w:cs="Calibri"/>
                          <w:sz w:val="28"/>
                          <w:szCs w:val="28"/>
                          <w:lang w:eastAsia="is-IS"/>
                        </w:rPr>
                        <w:t>What, if anything, needs to be improved? </w:t>
                      </w:r>
                    </w:p>
                    <w:p w14:paraId="01821C18" w14:textId="77777777" w:rsidR="00664FF0" w:rsidRPr="00813A0B" w:rsidRDefault="00664FF0" w:rsidP="00664FF0">
                      <w:pPr>
                        <w:spacing w:after="0" w:line="240" w:lineRule="auto"/>
                        <w:textAlignment w:val="baseline"/>
                        <w:rPr>
                          <w:rFonts w:ascii="Segoe UI" w:eastAsia="Times New Roman" w:hAnsi="Segoe UI" w:cs="Segoe UI"/>
                          <w:sz w:val="18"/>
                          <w:szCs w:val="18"/>
                          <w:lang w:eastAsia="is-IS"/>
                        </w:rPr>
                      </w:pPr>
                      <w:r w:rsidRPr="00813A0B">
                        <w:rPr>
                          <w:rFonts w:ascii="Calibri" w:eastAsia="Times New Roman" w:hAnsi="Calibri" w:cs="Calibri"/>
                          <w:lang w:eastAsia="is-IS"/>
                        </w:rPr>
                        <w:t> </w:t>
                      </w:r>
                    </w:p>
                    <w:p w14:paraId="777C7B57" w14:textId="77777777" w:rsidR="00664FF0" w:rsidRDefault="00664FF0" w:rsidP="00664FF0"/>
                  </w:txbxContent>
                </v:textbox>
                <w10:wrap type="square"/>
              </v:shape>
            </w:pict>
          </mc:Fallback>
        </mc:AlternateContent>
      </w:r>
    </w:p>
    <w:sectPr w:rsidR="000B02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D24633"/>
    <w:multiLevelType w:val="multilevel"/>
    <w:tmpl w:val="C85AB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58379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FF0"/>
    <w:rsid w:val="000B02B4"/>
    <w:rsid w:val="0066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E70B7"/>
  <w15:chartTrackingRefBased/>
  <w15:docId w15:val="{4419C7BE-2432-458C-BCA7-C43A40599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FF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Friðriksdóttir</dc:creator>
  <cp:keywords/>
  <dc:description/>
  <cp:lastModifiedBy>Nanna Friðriksdóttir</cp:lastModifiedBy>
  <cp:revision>1</cp:revision>
  <dcterms:created xsi:type="dcterms:W3CDTF">2023-09-22T18:20:00Z</dcterms:created>
  <dcterms:modified xsi:type="dcterms:W3CDTF">2023-09-22T18:22:00Z</dcterms:modified>
</cp:coreProperties>
</file>